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3867"/>
        <w:gridCol w:w="1132"/>
        <w:gridCol w:w="30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38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  <w:tc>
          <w:tcPr>
            <w:tcW w:w="11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3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2G469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3G6209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31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4G178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31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467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8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1G616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101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1G092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94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1G616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94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4G213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4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4G3785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84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431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8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656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2G4228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50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1G7450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7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2G1830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7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4G365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466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5091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T--transcript:AT5G580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802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707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2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1598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286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66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0t0556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31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0t05750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139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2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163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326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228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738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455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802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541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71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691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78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671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101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311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22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379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537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82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616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3817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71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90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589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3006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5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6417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8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631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78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65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87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57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41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99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776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493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22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6285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36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549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3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5430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537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143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580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101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8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1794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5668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72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575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7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705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8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707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94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784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0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230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8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2357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51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243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09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915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12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9280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192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111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6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195801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05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900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58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1598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4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218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1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105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0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228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8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541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6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5t0199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3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0t04038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4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0t01043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1t0158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38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6326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4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5890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160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38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6710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93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28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3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171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65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188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4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291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3195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4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25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28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84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93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87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795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0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60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84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2053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90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135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125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1221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65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687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1t0158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38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5890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302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610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12t0160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26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09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41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22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59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59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82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9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797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1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802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42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8114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0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3t0188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9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182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1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193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59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7t01432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75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477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4900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506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524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5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536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9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432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6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55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75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63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0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687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75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87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501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5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510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174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9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107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924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603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3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671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691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7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055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8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10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13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267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4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958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7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80525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80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2211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459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116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50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47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499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1205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924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489600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3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65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90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6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4t0599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50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226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80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570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4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1840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7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164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13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75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1t0915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168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2211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5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10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47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2575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2t07958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164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1840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09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193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226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17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275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526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5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4964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168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570900-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24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6t0613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524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5368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20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138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6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8t0108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97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879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5016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5105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17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741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3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s--transcript:Os09t0455300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66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2335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31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243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1761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677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12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2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235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802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53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295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677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919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738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894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802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943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2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8221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18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324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326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504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1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1HG00531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903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101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149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22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184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616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09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78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90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87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93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71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84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5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319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5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689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208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6970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87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743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776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787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616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856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71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724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36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66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71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120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878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02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941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165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22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2825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3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2344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580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9804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2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2HG01101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312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6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209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05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4445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9960_T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72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602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58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235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49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199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1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268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7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54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8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53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94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512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123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425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0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192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8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1900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215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406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6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841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0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842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838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943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94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919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569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8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393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192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345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3215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628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672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571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36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3786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3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3HG02490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504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8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58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93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59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3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55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65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668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84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75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84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1351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870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1268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0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113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4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96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9490_T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90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28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125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16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38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21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72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921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395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50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021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8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157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393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1561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0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981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46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9939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3984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066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125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37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3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21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4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4HG04065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14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09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67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22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80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1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6130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42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621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6040_T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5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699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494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6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79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75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83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9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416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0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0668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302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156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337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10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59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5946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072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75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10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0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11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1410_T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18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22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5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258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9947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921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6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03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21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164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395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38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350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6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766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580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021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22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144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59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135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519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129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335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63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48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755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53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0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561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86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5910_T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07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666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3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746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95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802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5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5HG0484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28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84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3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2909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724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877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7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883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99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939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4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924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499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08200_T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459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094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924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465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30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023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54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120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65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165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75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210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08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23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13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335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4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78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7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82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459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2995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50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49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80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400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13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5910_T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42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47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27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566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6150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25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6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6HG058004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851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97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494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6040_T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03699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20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4168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22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258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97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0188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435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20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730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6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742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7554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19243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041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381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5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236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49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168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400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578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09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7847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24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75820_T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64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6034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4848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2721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7460_T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499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802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28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717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1587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82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648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2477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883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085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8305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56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5660_T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5896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470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092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412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6661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72510_T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7H</w:t>
            </w:r>
          </w:p>
        </w:tc>
        <w:tc>
          <w:tcPr>
            <w:tcW w:w="38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v--transcript:HORVU.MOREX.r3.7HG0716830.1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9</w:t>
            </w:r>
          </w:p>
        </w:tc>
        <w:tc>
          <w:tcPr>
            <w:tcW w:w="30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m--transcript:Zm00001eb385110_T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0NmM4ZTI4ZGE1ZWNhZTc4YmFiMjVkZTI1YmY3MmMifQ=="/>
  </w:docVars>
  <w:rsids>
    <w:rsidRoot w:val="00000000"/>
    <w:rsid w:val="5D352663"/>
    <w:rsid w:val="6794354C"/>
    <w:rsid w:val="7ED8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14:13:00Z</dcterms:created>
  <dc:creator>ASUS</dc:creator>
  <cp:lastModifiedBy>王燕</cp:lastModifiedBy>
  <dcterms:modified xsi:type="dcterms:W3CDTF">2024-02-09T14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4BB323E51AD48F186A10A908300B019_12</vt:lpwstr>
  </property>
</Properties>
</file>